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B45" w:rsidRDefault="00102B45" w:rsidP="00102B45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S2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Relativ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gen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expressio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and prote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concentratio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inflammato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markers</w:t>
      </w:r>
      <w:proofErr w:type="spellEnd"/>
    </w:p>
    <w:tbl>
      <w:tblPr>
        <w:tblW w:w="9018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082"/>
        <w:gridCol w:w="718"/>
        <w:gridCol w:w="158"/>
        <w:gridCol w:w="960"/>
        <w:gridCol w:w="222"/>
        <w:gridCol w:w="738"/>
        <w:gridCol w:w="442"/>
        <w:gridCol w:w="518"/>
        <w:gridCol w:w="442"/>
        <w:gridCol w:w="858"/>
        <w:gridCol w:w="102"/>
        <w:gridCol w:w="858"/>
        <w:gridCol w:w="102"/>
        <w:gridCol w:w="858"/>
        <w:gridCol w:w="960"/>
      </w:tblGrid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Relative</w:t>
            </w:r>
            <w:proofErr w:type="spellEnd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gene</w:t>
            </w:r>
            <w:proofErr w:type="spellEnd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expression</w:t>
            </w:r>
            <w:proofErr w:type="spellEnd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valu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LPS 10 </w:t>
            </w: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ug</w:t>
            </w:r>
            <w:proofErr w:type="spellEnd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NF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X-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CGA25 + LP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2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2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4.4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X-2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4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5.5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0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0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0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843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3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4.7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6.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6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9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615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4.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6.9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5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6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102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CGA 50+L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Lp</w:t>
            </w:r>
            <w:proofErr w:type="spellEnd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2142 + LP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NF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X-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X-2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7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3.6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4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0.6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0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0.527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4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3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5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0.8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429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6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7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9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0.7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0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662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CGA 25+Lp2142+L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NF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X-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4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1.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3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5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1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7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955FC0" w:rsidTr="000C7AC6">
        <w:trPr>
          <w:trHeight w:val="288"/>
        </w:trPr>
        <w:tc>
          <w:tcPr>
            <w:tcW w:w="19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9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2.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8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955FC0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955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3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Protein </w:t>
            </w: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ncentrations</w:t>
            </w:r>
            <w:proofErr w:type="spellEnd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pg</w:t>
            </w:r>
            <w:proofErr w:type="spellEnd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/ml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ntrol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  <w:t>LP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LPS+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LPS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  <w:t>LPS+</w:t>
            </w:r>
          </w:p>
        </w:tc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LPS+CGA 25 </w:t>
            </w: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μM</w:t>
            </w:r>
            <w:proofErr w:type="spellEnd"/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+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CGA 25 </w:t>
            </w: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CGA 50 </w:t>
            </w:r>
            <w:proofErr w:type="spellStart"/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p21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p21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  <w:t>IL-6, 6 h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8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461.5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131.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86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6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29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73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406.5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99.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38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69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23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14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139.8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09.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63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84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64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L-8, 24 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5D60CF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0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96.2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4.6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7.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5.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6.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9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93.1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5.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4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5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5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102B45" w:rsidRPr="005D60CF" w:rsidTr="000C7AC6">
        <w:trPr>
          <w:gridAfter w:val="2"/>
          <w:wAfter w:w="1818" w:type="dxa"/>
          <w:trHeight w:val="288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5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94.6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6.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7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6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2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45" w:rsidRPr="005D60CF" w:rsidRDefault="00102B45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5D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</w:tbl>
    <w:p w:rsidR="00102B45" w:rsidRDefault="00102B45" w:rsidP="00102B45">
      <w:pPr>
        <w:rPr>
          <w:rFonts w:ascii="Times New Roman" w:hAnsi="Times New Roman" w:cs="Times New Roman"/>
          <w:b/>
          <w:sz w:val="24"/>
          <w:szCs w:val="24"/>
          <w:lang w:val="hu-HU"/>
        </w:rPr>
      </w:pPr>
    </w:p>
    <w:p w:rsidR="00A11CE3" w:rsidRDefault="00A11CE3"/>
    <w:sectPr w:rsidR="00A11CE3" w:rsidSect="00A11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2B45"/>
    <w:rsid w:val="00102B45"/>
    <w:rsid w:val="00A11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02B45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1035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Orsolya</dc:creator>
  <cp:keywords/>
  <dc:description/>
  <cp:lastModifiedBy>Farkas Orsolya</cp:lastModifiedBy>
  <cp:revision>1</cp:revision>
  <dcterms:created xsi:type="dcterms:W3CDTF">2016-07-07T09:46:00Z</dcterms:created>
  <dcterms:modified xsi:type="dcterms:W3CDTF">2016-07-07T09:47:00Z</dcterms:modified>
</cp:coreProperties>
</file>